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9A10F6" w14:textId="77777777" w:rsidR="000867FA" w:rsidRPr="00267DDA" w:rsidRDefault="000867FA" w:rsidP="000867F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rPr>
          <w:rFonts w:ascii="Times New Roman" w:hAnsi="Times New Roman" w:cs="Times New Roman"/>
          <w:color w:val="222222"/>
          <w:sz w:val="24"/>
          <w:szCs w:val="24"/>
        </w:rPr>
      </w:pPr>
      <w:r w:rsidRPr="00F372F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5</w:t>
      </w:r>
      <w:r w:rsidRPr="00F372FC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Table S4</w:t>
      </w:r>
      <w:r w:rsidRPr="005A40C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</w:t>
      </w:r>
      <w:r w:rsidRPr="005A40CE">
        <w:rPr>
          <w:rFonts w:ascii="Times New Roman" w:hAnsi="Times New Roman" w:cs="Times New Roman"/>
          <w:color w:val="222222"/>
          <w:sz w:val="24"/>
          <w:szCs w:val="24"/>
        </w:rPr>
        <w:t xml:space="preserve">Partial </w:t>
      </w:r>
      <w:r w:rsidRPr="00CF4E0C">
        <w:rPr>
          <w:rFonts w:ascii="Times New Roman" w:hAnsi="Times New Roman" w:cs="Times New Roman"/>
          <w:i/>
          <w:iCs/>
          <w:color w:val="222222"/>
          <w:sz w:val="24"/>
          <w:szCs w:val="24"/>
        </w:rPr>
        <w:t>18S</w:t>
      </w:r>
      <w:r w:rsidRPr="00ED6A74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proofErr w:type="spellStart"/>
      <w:r w:rsidRPr="00CF4E0C">
        <w:rPr>
          <w:rFonts w:ascii="Times New Roman" w:hAnsi="Times New Roman" w:cs="Times New Roman"/>
          <w:color w:val="222222"/>
          <w:sz w:val="24"/>
          <w:szCs w:val="24"/>
        </w:rPr>
        <w:t>rRNA</w:t>
      </w:r>
      <w:proofErr w:type="spellEnd"/>
      <w:r w:rsidRPr="005A40CE">
        <w:rPr>
          <w:rFonts w:ascii="Times New Roman" w:hAnsi="Times New Roman" w:cs="Times New Roman"/>
          <w:color w:val="222222"/>
          <w:sz w:val="24"/>
          <w:szCs w:val="24"/>
        </w:rPr>
        <w:t xml:space="preserve"> gene sequences obtained from the blood of Palestinian dogs included in a </w:t>
      </w:r>
      <w:proofErr w:type="spellStart"/>
      <w:r w:rsidRPr="005A40CE">
        <w:rPr>
          <w:rFonts w:ascii="Times New Roman" w:hAnsi="Times New Roman" w:cs="Times New Roman"/>
          <w:color w:val="222222"/>
          <w:sz w:val="24"/>
          <w:szCs w:val="24"/>
        </w:rPr>
        <w:t>phylogram</w:t>
      </w:r>
      <w:proofErr w:type="spellEnd"/>
      <w:r w:rsidRPr="005A40CE">
        <w:rPr>
          <w:rFonts w:ascii="Times New Roman" w:hAnsi="Times New Roman" w:cs="Times New Roman"/>
          <w:color w:val="222222"/>
          <w:sz w:val="24"/>
          <w:szCs w:val="24"/>
        </w:rPr>
        <w:t xml:space="preserve"> in Azmi et al. (2016) [</w:t>
      </w:r>
      <w:r>
        <w:rPr>
          <w:rFonts w:ascii="Times New Roman" w:hAnsi="Times New Roman" w:cs="Times New Roman"/>
          <w:color w:val="222222"/>
          <w:sz w:val="24"/>
          <w:szCs w:val="24"/>
        </w:rPr>
        <w:t>30</w:t>
      </w:r>
      <w:r w:rsidRPr="005A40CE">
        <w:rPr>
          <w:rFonts w:ascii="Times New Roman" w:hAnsi="Times New Roman" w:cs="Times New Roman"/>
          <w:color w:val="222222"/>
          <w:sz w:val="24"/>
          <w:szCs w:val="24"/>
        </w:rPr>
        <w:t xml:space="preserve">], kindly provided by Dr </w:t>
      </w:r>
      <w:proofErr w:type="spellStart"/>
      <w:r w:rsidRPr="005A40CE">
        <w:rPr>
          <w:rFonts w:ascii="Times New Roman" w:hAnsi="Times New Roman" w:cs="Times New Roman"/>
          <w:color w:val="222222"/>
          <w:sz w:val="24"/>
          <w:szCs w:val="24"/>
        </w:rPr>
        <w:t>Kifaya</w:t>
      </w:r>
      <w:proofErr w:type="spellEnd"/>
      <w:r w:rsidRPr="005A40CE">
        <w:rPr>
          <w:rFonts w:ascii="Times New Roman" w:hAnsi="Times New Roman" w:cs="Times New Roman"/>
          <w:color w:val="222222"/>
          <w:sz w:val="24"/>
          <w:szCs w:val="24"/>
        </w:rPr>
        <w:t xml:space="preserve"> Azmi.</w:t>
      </w:r>
      <w:r w:rsidRPr="00FA5B3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ED6A7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p</w:t>
      </w:r>
      <w:r w:rsidRPr="00ED6A74">
        <w:rPr>
          <w:rFonts w:ascii="Times New Roman" w:hAnsi="Times New Roman" w:cs="Times New Roman"/>
          <w:bCs/>
          <w:color w:val="000000"/>
          <w:sz w:val="24"/>
          <w:szCs w:val="24"/>
        </w:rPr>
        <w:t>airwise nucleotide comparison</w:t>
      </w:r>
      <w:r w:rsidRPr="00267DDA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267DD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between the hypervariable </w:t>
      </w:r>
      <w:r w:rsidRPr="00CF4E0C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18S</w:t>
      </w:r>
      <w:r w:rsidRPr="00267DD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CF4E0C">
        <w:rPr>
          <w:rFonts w:ascii="Times New Roman" w:hAnsi="Times New Roman" w:cs="Times New Roman"/>
          <w:bCs/>
          <w:color w:val="000000"/>
          <w:sz w:val="24"/>
          <w:szCs w:val="24"/>
        </w:rPr>
        <w:t>rRNA</w:t>
      </w:r>
      <w:proofErr w:type="spellEnd"/>
      <w:r w:rsidRPr="00267DD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gene region of </w:t>
      </w:r>
      <w:proofErr w:type="spellStart"/>
      <w:r w:rsidRPr="00267DDA">
        <w:rPr>
          <w:rFonts w:ascii="Times New Roman" w:hAnsi="Times New Roman" w:cs="Times New Roman"/>
          <w:bCs/>
          <w:i/>
          <w:color w:val="000000"/>
          <w:sz w:val="24"/>
          <w:szCs w:val="24"/>
        </w:rPr>
        <w:t>Babesia</w:t>
      </w:r>
      <w:proofErr w:type="spellEnd"/>
      <w:r w:rsidRPr="00267DDA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proofErr w:type="spellStart"/>
      <w:r w:rsidRPr="00267DDA">
        <w:rPr>
          <w:rFonts w:ascii="Times New Roman" w:hAnsi="Times New Roman" w:cs="Times New Roman"/>
          <w:bCs/>
          <w:i/>
          <w:color w:val="000000"/>
          <w:sz w:val="24"/>
          <w:szCs w:val="24"/>
        </w:rPr>
        <w:t>negevi</w:t>
      </w:r>
      <w:proofErr w:type="spellEnd"/>
      <w:r w:rsidRPr="00267DD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n. sp.</w:t>
      </w:r>
      <w:r w:rsidRPr="00267DD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with corresponding sequences originating from three </w:t>
      </w:r>
      <w:proofErr w:type="spellStart"/>
      <w:r w:rsidRPr="00267DDA">
        <w:rPr>
          <w:rFonts w:ascii="Times New Roman" w:hAnsi="Times New Roman" w:cs="Times New Roman"/>
          <w:bCs/>
          <w:i/>
          <w:color w:val="000000"/>
          <w:sz w:val="24"/>
          <w:szCs w:val="24"/>
        </w:rPr>
        <w:t>Babesia</w:t>
      </w:r>
      <w:proofErr w:type="spellEnd"/>
      <w:r w:rsidRPr="00267DD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p. isolates obtained from the Palestinian Authority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is included</w:t>
      </w:r>
      <w:r w:rsidRPr="00267DDA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[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29</w:t>
      </w:r>
      <w:r w:rsidRPr="00267DDA">
        <w:rPr>
          <w:rFonts w:ascii="Times New Roman" w:hAnsi="Times New Roman" w:cs="Times New Roman"/>
          <w:bCs/>
          <w:color w:val="000000"/>
          <w:sz w:val="24"/>
          <w:szCs w:val="24"/>
        </w:rPr>
        <w:t>].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974AD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 332 </w:t>
      </w:r>
      <w:proofErr w:type="spellStart"/>
      <w:r w:rsidRPr="00974AD8">
        <w:rPr>
          <w:rFonts w:ascii="Times New Roman" w:hAnsi="Times New Roman" w:cs="Times New Roman"/>
          <w:bCs/>
          <w:color w:val="000000"/>
          <w:sz w:val="24"/>
          <w:szCs w:val="24"/>
        </w:rPr>
        <w:t>bp</w:t>
      </w:r>
      <w:proofErr w:type="spellEnd"/>
      <w:r w:rsidRPr="00974AD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ragment of the </w:t>
      </w:r>
      <w:r w:rsidRPr="00CF4E0C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18S</w:t>
      </w:r>
      <w:r w:rsidRPr="00974AD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CF4E0C">
        <w:rPr>
          <w:rFonts w:ascii="Times New Roman" w:hAnsi="Times New Roman" w:cs="Times New Roman"/>
          <w:bCs/>
          <w:color w:val="000000"/>
          <w:sz w:val="24"/>
          <w:szCs w:val="24"/>
        </w:rPr>
        <w:t>rRNA</w:t>
      </w:r>
      <w:proofErr w:type="spellEnd"/>
      <w:r w:rsidRPr="00974AD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gene sequence of </w:t>
      </w:r>
      <w:proofErr w:type="spellStart"/>
      <w:r w:rsidRPr="00974AD8">
        <w:rPr>
          <w:rFonts w:ascii="Times New Roman" w:hAnsi="Times New Roman" w:cs="Times New Roman"/>
          <w:bCs/>
          <w:i/>
          <w:color w:val="000000"/>
          <w:sz w:val="24"/>
          <w:szCs w:val="24"/>
        </w:rPr>
        <w:t>Babesia</w:t>
      </w:r>
      <w:proofErr w:type="spellEnd"/>
      <w:r w:rsidRPr="00974AD8">
        <w:rPr>
          <w:rFonts w:ascii="Times New Roman" w:hAnsi="Times New Roman" w:cs="Times New Roman"/>
          <w:bCs/>
          <w:i/>
          <w:color w:val="000000"/>
          <w:sz w:val="24"/>
          <w:szCs w:val="24"/>
        </w:rPr>
        <w:t xml:space="preserve"> </w:t>
      </w:r>
      <w:proofErr w:type="spellStart"/>
      <w:r w:rsidRPr="00974AD8">
        <w:rPr>
          <w:rFonts w:ascii="Times New Roman" w:hAnsi="Times New Roman" w:cs="Times New Roman"/>
          <w:bCs/>
          <w:i/>
          <w:color w:val="000000"/>
          <w:sz w:val="24"/>
          <w:szCs w:val="24"/>
        </w:rPr>
        <w:t>negevi</w:t>
      </w:r>
      <w:proofErr w:type="spellEnd"/>
      <w:r w:rsidRPr="00974AD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>n. sp.</w:t>
      </w:r>
      <w:r w:rsidRPr="00974AD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(MN864539) was compared to the corresponding fragments of </w:t>
      </w:r>
      <w:proofErr w:type="spellStart"/>
      <w:r w:rsidRPr="00974AD8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Babesia</w:t>
      </w:r>
      <w:proofErr w:type="spellEnd"/>
      <w:r w:rsidRPr="00974AD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pp. sequences 24, 33.5, and 30.1 isolated from three dogs from the Palestinian Authority. Multiple sequence alignment of </w:t>
      </w:r>
      <w:r w:rsidRPr="00CF4E0C">
        <w:rPr>
          <w:rFonts w:ascii="Times New Roman" w:hAnsi="Times New Roman" w:cs="Times New Roman"/>
          <w:bCs/>
          <w:i/>
          <w:iCs/>
          <w:color w:val="000000"/>
          <w:sz w:val="24"/>
          <w:szCs w:val="24"/>
        </w:rPr>
        <w:t>18S</w:t>
      </w:r>
      <w:r w:rsidRPr="00974AD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CF4E0C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rRNA</w:t>
      </w:r>
      <w:proofErr w:type="spellEnd"/>
      <w:r w:rsidRPr="00974AD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gene sequences of corresponding length was done and pairwise genetic distances estimated </w:t>
      </w:r>
      <w:r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employing the </w:t>
      </w:r>
      <w:r w:rsidRPr="00974AD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-distance model using </w:t>
      </w:r>
      <w:r w:rsidRPr="0040360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the </w:t>
      </w:r>
      <w:hyperlink r:id="rId5" w:history="1">
        <w:proofErr w:type="spellStart"/>
        <w:r w:rsidRPr="0040360B">
          <w:rPr>
            <w:rStyle w:val="Hyperlink"/>
            <w:rFonts w:ascii="Times New Roman" w:hAnsi="Times New Roman"/>
            <w:bCs/>
            <w:sz w:val="24"/>
            <w:szCs w:val="24"/>
          </w:rPr>
          <w:t>MegaX</w:t>
        </w:r>
        <w:proofErr w:type="spellEnd"/>
      </w:hyperlink>
      <w:r w:rsidRPr="0040360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oftware [18]. </w:t>
      </w:r>
      <w:r w:rsidRPr="005A40CE">
        <w:rPr>
          <w:rFonts w:ascii="Times New Roman" w:hAnsi="Times New Roman" w:cs="Times New Roman"/>
          <w:bCs/>
          <w:color w:val="000000"/>
          <w:sz w:val="24"/>
          <w:szCs w:val="24"/>
        </w:rPr>
        <w:t>Data represent % identity (p-distance) between sequences.</w:t>
      </w:r>
      <w:r w:rsidRPr="00974AD8">
        <w:rPr>
          <w:rFonts w:asciiTheme="majorBidi" w:hAnsiTheme="majorBidi" w:cstheme="majorBidi"/>
          <w:sz w:val="24"/>
          <w:szCs w:val="24"/>
        </w:rPr>
        <w:t xml:space="preserve"> </w:t>
      </w:r>
      <w:r w:rsidRPr="00974AD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 </w:t>
      </w:r>
    </w:p>
    <w:p w14:paraId="17DA46CE" w14:textId="2BDB01A9" w:rsidR="00D01179" w:rsidRPr="00011D67" w:rsidRDefault="00D01179" w:rsidP="00D0117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Theme="majorBidi" w:eastAsia="Times New Roman" w:hAnsiTheme="majorBidi" w:cstheme="majorBidi"/>
          <w:color w:val="222222"/>
          <w:sz w:val="20"/>
          <w:szCs w:val="20"/>
        </w:rPr>
      </w:pPr>
    </w:p>
    <w:tbl>
      <w:tblPr>
        <w:tblStyle w:val="TableGrid"/>
        <w:tblW w:w="0" w:type="auto"/>
        <w:tblInd w:w="166" w:type="dxa"/>
        <w:tblLayout w:type="fixed"/>
        <w:tblLook w:val="04A0" w:firstRow="1" w:lastRow="0" w:firstColumn="1" w:lastColumn="0" w:noHBand="0" w:noVBand="1"/>
      </w:tblPr>
      <w:tblGrid>
        <w:gridCol w:w="1105"/>
        <w:gridCol w:w="7745"/>
      </w:tblGrid>
      <w:tr w:rsidR="00D01179" w:rsidRPr="00011D67" w14:paraId="3460D0D1" w14:textId="77777777" w:rsidTr="00011D67">
        <w:tc>
          <w:tcPr>
            <w:tcW w:w="1105" w:type="dxa"/>
          </w:tcPr>
          <w:p w14:paraId="0692917E" w14:textId="5B944C32" w:rsidR="00D01179" w:rsidRPr="00011D67" w:rsidRDefault="00D01179" w:rsidP="00D011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6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011D6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Dog sample number</w:t>
            </w:r>
          </w:p>
        </w:tc>
        <w:tc>
          <w:tcPr>
            <w:tcW w:w="7745" w:type="dxa"/>
          </w:tcPr>
          <w:p w14:paraId="3FE44CBD" w14:textId="38A56B3D" w:rsidR="00D01179" w:rsidRPr="00011D67" w:rsidRDefault="00D01179" w:rsidP="00D011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6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011D6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Partial 18S </w:t>
            </w:r>
            <w:proofErr w:type="spellStart"/>
            <w:r w:rsidRPr="00011D67">
              <w:rPr>
                <w:rFonts w:asciiTheme="majorBidi" w:eastAsia="Times New Roman" w:hAnsiTheme="majorBidi" w:cstheme="majorBidi"/>
                <w:i/>
                <w:iCs/>
                <w:color w:val="222222"/>
                <w:sz w:val="20"/>
                <w:szCs w:val="20"/>
              </w:rPr>
              <w:t>rRNA</w:t>
            </w:r>
            <w:proofErr w:type="spellEnd"/>
            <w:r w:rsidRPr="00011D6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 xml:space="preserve">  gene sequence</w:t>
            </w:r>
          </w:p>
        </w:tc>
      </w:tr>
      <w:tr w:rsidR="00D01179" w:rsidRPr="00011D67" w14:paraId="284BEC9C" w14:textId="77777777" w:rsidTr="00011D67">
        <w:tc>
          <w:tcPr>
            <w:tcW w:w="1105" w:type="dxa"/>
          </w:tcPr>
          <w:p w14:paraId="0137B9D2" w14:textId="1BC90D65" w:rsidR="00D01179" w:rsidRPr="00011D67" w:rsidRDefault="00D01179" w:rsidP="00D011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6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011D6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0.1</w:t>
            </w:r>
          </w:p>
        </w:tc>
        <w:tc>
          <w:tcPr>
            <w:tcW w:w="7745" w:type="dxa"/>
          </w:tcPr>
          <w:p w14:paraId="51E0633D" w14:textId="2F5F85C8" w:rsidR="00D01179" w:rsidRPr="00011D67" w:rsidRDefault="00D01179" w:rsidP="00D011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6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011D6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GTTTATGGTTAGGACTACGACGGTATCTGATCGTCTTCGAGCCCCTAACTTTCGTTCTTGATTAATGAAAACATCCTTGGCAAATGCTTTCGCAGTAGTTCGTCTTTAACAAATCTAAGAATTTCACCTCTGACAGTTAAATACGAATGCCCCCAACTGTTCCTATTAACCATTACTTTGGTCCTGAAACCAACAAAATAGAACCAAAGTCCTACTTTATTATTCCATGCTGAAGTATTCAAGGCAAAAGCCTGCTTGAAACACTCTAATTTTCTCAAAGTAAAGCTGGAAAAAGAGAGCCGAAGTATCAAATTAACCGGAGGAAGGCCAGCCAGCAAACGTGGCCACAGGGAGAACCAAGTCCGCTGTCCTTTAGTTCATGTACGAGCTTTTTAACTGCAACAAGTTTAATATACGCTATTGGAGCTGGAATTACCGCGGCTGC-GGCACCAGAC</w:t>
            </w:r>
          </w:p>
        </w:tc>
      </w:tr>
      <w:tr w:rsidR="00D01179" w:rsidRPr="00011D67" w14:paraId="5CC33729" w14:textId="77777777" w:rsidTr="00011D67">
        <w:tc>
          <w:tcPr>
            <w:tcW w:w="1105" w:type="dxa"/>
          </w:tcPr>
          <w:p w14:paraId="03C0ECA0" w14:textId="0B61F406" w:rsidR="00D01179" w:rsidRPr="00011D67" w:rsidRDefault="00D01179" w:rsidP="00D011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6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011D6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24</w:t>
            </w:r>
          </w:p>
        </w:tc>
        <w:tc>
          <w:tcPr>
            <w:tcW w:w="7745" w:type="dxa"/>
          </w:tcPr>
          <w:p w14:paraId="1B426256" w14:textId="202E0347" w:rsidR="00D01179" w:rsidRPr="00011D67" w:rsidRDefault="00D01179" w:rsidP="00D011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6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011D6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GTTTATGGTTAGGACTACGACGGTATCTGATCGTCTTCGAGCCCCTAACTTTCGTTCTTGATTAATGAAAACATCCTTGGCAAATGCTTTCGCAGTAGTTCGTCTTTAACAAATCTAAGAATTTCACCTCTGACAGTTAAATACGAATGCCCCCAACTGTTCCTATTAACCATTACTTTGGTCCTGAAACCAACAAAATAGAACCAAAGTCCTACTTTATTATTCCATGCTGAAGTATTCAAGGCAAAAGCCTGCTTGAAACACTCTAATTTTCTCAAAGTAAAGCTGGAAAAAGAGAGCCGAAGCTCAAATTAACCAGAGGTATGCCACCAGGATAATGTAGCCCCAAGGGGAACAAAGTCCTGGCGGCAGAAGTTCAACTACGAGCTTTTTAACTGCAACAAGTTTAATATACGCTATTGGAGCTGGAATTACCGCGGCTGCTGGCACCAGAC</w:t>
            </w:r>
          </w:p>
        </w:tc>
      </w:tr>
      <w:tr w:rsidR="00D01179" w:rsidRPr="00011D67" w14:paraId="0757E0A3" w14:textId="77777777" w:rsidTr="00011D67">
        <w:tc>
          <w:tcPr>
            <w:tcW w:w="1105" w:type="dxa"/>
          </w:tcPr>
          <w:p w14:paraId="48280965" w14:textId="27B05606" w:rsidR="00D01179" w:rsidRPr="00011D67" w:rsidRDefault="00D01179" w:rsidP="00D011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6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011D6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33.5</w:t>
            </w:r>
          </w:p>
        </w:tc>
        <w:tc>
          <w:tcPr>
            <w:tcW w:w="7745" w:type="dxa"/>
          </w:tcPr>
          <w:p w14:paraId="34B12FF9" w14:textId="2FF488CE" w:rsidR="00D01179" w:rsidRPr="00011D67" w:rsidRDefault="00D01179" w:rsidP="00011D6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38" w:right="166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  <w:r w:rsidRPr="00011D67"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  <w:t>GTTTATGGTTAGGACTACGACGGTATCTGATCGTCTTCGAGCCCCTAACTTTCGTTCTTGATTAATGAAAACATCCTTGGCAAATGCTTTCGCAGTAGTTCGTCTTTAACAAATCTAAGAATTTCACCTCTGACAGTTAAATACGAATGCCCCCAACTGTTCCTATTAACCATTACTTTGGTCCTGAAACCAACAAAATAGAACCAAAGTCCTACTTTATTATTCCATGCTGAAGTATTCAAGGCAAAAGCCTGCTTGAAACACTCTAATTTTCTCAAAGTAAAGCTGGAAAAAGAGAGCCGAAGCTCAAATTAACCAGAGGTATGCCACCAGGATAATGTAGCCCCAAGGGGAACAAAGTCCTGGCGGCAGAAGTTCAACTACGAGCTTTTTAACTGCAACAAGTTTAATATACGCTATTGGAGCTGGAATTACCGCGGCTGCGGCACCAGAC</w:t>
            </w:r>
          </w:p>
          <w:p w14:paraId="42FD37F1" w14:textId="77777777" w:rsidR="00D01179" w:rsidRPr="00011D67" w:rsidRDefault="00D01179" w:rsidP="00D0117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right="166"/>
              <w:rPr>
                <w:rFonts w:asciiTheme="majorBidi" w:eastAsia="Times New Roman" w:hAnsiTheme="majorBidi" w:cstheme="majorBidi"/>
                <w:color w:val="222222"/>
                <w:sz w:val="20"/>
                <w:szCs w:val="20"/>
              </w:rPr>
            </w:pPr>
          </w:p>
        </w:tc>
      </w:tr>
    </w:tbl>
    <w:p w14:paraId="0BDB8C69" w14:textId="77777777" w:rsidR="00D01179" w:rsidRPr="00011D67" w:rsidRDefault="00D01179" w:rsidP="00D0117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6" w:right="166"/>
        <w:rPr>
          <w:rFonts w:asciiTheme="majorBidi" w:eastAsia="Times New Roman" w:hAnsiTheme="majorBidi" w:cstheme="majorBidi"/>
          <w:color w:val="222222"/>
          <w:sz w:val="20"/>
          <w:szCs w:val="20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368"/>
        <w:gridCol w:w="1326"/>
        <w:gridCol w:w="987"/>
        <w:gridCol w:w="1134"/>
      </w:tblGrid>
      <w:tr w:rsidR="002C2AC3" w:rsidRPr="00011D67" w14:paraId="08B301B0" w14:textId="77777777" w:rsidTr="004F74DA">
        <w:tc>
          <w:tcPr>
            <w:tcW w:w="1368" w:type="dxa"/>
          </w:tcPr>
          <w:p w14:paraId="2ED4855F" w14:textId="77777777" w:rsidR="00E60A32" w:rsidRPr="00011D67" w:rsidRDefault="00E60A32" w:rsidP="00E60A3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326" w:type="dxa"/>
            <w:vAlign w:val="center"/>
          </w:tcPr>
          <w:p w14:paraId="2A0D4A48" w14:textId="7DAB89DF" w:rsidR="00E60A32" w:rsidRPr="00011D67" w:rsidRDefault="00E60A32" w:rsidP="00011D67">
            <w:pPr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011D67">
              <w:rPr>
                <w:rFonts w:asciiTheme="majorBidi" w:hAnsiTheme="majorBidi" w:cstheme="majorBidi"/>
                <w:i/>
                <w:lang w:val="en-US"/>
              </w:rPr>
              <w:t>Babesia</w:t>
            </w:r>
            <w:proofErr w:type="spellEnd"/>
            <w:r w:rsidRPr="00011D67">
              <w:rPr>
                <w:rFonts w:asciiTheme="majorBidi" w:hAnsiTheme="majorBidi" w:cstheme="majorBidi"/>
                <w:i/>
                <w:lang w:val="en-US"/>
              </w:rPr>
              <w:t xml:space="preserve"> </w:t>
            </w:r>
            <w:proofErr w:type="spellStart"/>
            <w:r w:rsidRPr="00011D67">
              <w:rPr>
                <w:rFonts w:asciiTheme="majorBidi" w:hAnsiTheme="majorBidi" w:cstheme="majorBidi"/>
                <w:i/>
                <w:lang w:val="en-US"/>
              </w:rPr>
              <w:t>negevi</w:t>
            </w:r>
            <w:proofErr w:type="spellEnd"/>
            <w:r w:rsidR="004F74DA">
              <w:rPr>
                <w:rFonts w:asciiTheme="majorBidi" w:hAnsiTheme="majorBidi" w:cstheme="majorBidi"/>
                <w:lang w:val="en-US"/>
              </w:rPr>
              <w:t xml:space="preserve"> n. sp.</w:t>
            </w:r>
            <w:bookmarkStart w:id="0" w:name="_GoBack"/>
            <w:bookmarkEnd w:id="0"/>
          </w:p>
        </w:tc>
        <w:tc>
          <w:tcPr>
            <w:tcW w:w="987" w:type="dxa"/>
            <w:vAlign w:val="bottom"/>
          </w:tcPr>
          <w:p w14:paraId="5AE76B8B" w14:textId="77777777" w:rsidR="00E60A32" w:rsidRPr="00011D67" w:rsidRDefault="00E60A32" w:rsidP="002C2AC3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011D67">
              <w:rPr>
                <w:rFonts w:asciiTheme="majorBidi" w:hAnsiTheme="majorBidi" w:cstheme="majorBidi"/>
                <w:lang w:val="en-US"/>
              </w:rPr>
              <w:t>24</w:t>
            </w:r>
          </w:p>
        </w:tc>
        <w:tc>
          <w:tcPr>
            <w:tcW w:w="1134" w:type="dxa"/>
            <w:vAlign w:val="bottom"/>
          </w:tcPr>
          <w:p w14:paraId="7B15A6F5" w14:textId="77777777" w:rsidR="00E60A32" w:rsidRPr="00011D67" w:rsidRDefault="00E60A32" w:rsidP="002C2AC3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011D67">
              <w:rPr>
                <w:rFonts w:asciiTheme="majorBidi" w:hAnsiTheme="majorBidi" w:cstheme="majorBidi"/>
                <w:lang w:val="en-US"/>
              </w:rPr>
              <w:t>33.5</w:t>
            </w:r>
          </w:p>
        </w:tc>
      </w:tr>
      <w:tr w:rsidR="002C2AC3" w:rsidRPr="00011D67" w14:paraId="2B258870" w14:textId="77777777" w:rsidTr="004F74DA">
        <w:tc>
          <w:tcPr>
            <w:tcW w:w="1368" w:type="dxa"/>
          </w:tcPr>
          <w:p w14:paraId="54B56F72" w14:textId="77777777" w:rsidR="00E60A32" w:rsidRPr="00011D67" w:rsidRDefault="00E60A32" w:rsidP="00E60A32">
            <w:pPr>
              <w:rPr>
                <w:rFonts w:asciiTheme="majorBidi" w:hAnsiTheme="majorBidi" w:cstheme="majorBidi"/>
                <w:lang w:val="en-US"/>
              </w:rPr>
            </w:pPr>
            <w:r w:rsidRPr="00011D67">
              <w:rPr>
                <w:rFonts w:asciiTheme="majorBidi" w:hAnsiTheme="majorBidi" w:cstheme="majorBidi"/>
                <w:lang w:val="en-US"/>
              </w:rPr>
              <w:t>24</w:t>
            </w:r>
          </w:p>
        </w:tc>
        <w:tc>
          <w:tcPr>
            <w:tcW w:w="1326" w:type="dxa"/>
          </w:tcPr>
          <w:p w14:paraId="4F81519D" w14:textId="77777777" w:rsidR="00E60A32" w:rsidRPr="00011D67" w:rsidRDefault="002C2AC3" w:rsidP="00E60A32">
            <w:pPr>
              <w:rPr>
                <w:rFonts w:asciiTheme="majorBidi" w:hAnsiTheme="majorBidi" w:cstheme="majorBidi"/>
                <w:lang w:val="en-US"/>
              </w:rPr>
            </w:pPr>
            <w:r w:rsidRPr="00011D67">
              <w:rPr>
                <w:rFonts w:asciiTheme="majorBidi" w:hAnsiTheme="majorBidi" w:cstheme="majorBidi"/>
                <w:lang w:val="en-US"/>
              </w:rPr>
              <w:t>99.7</w:t>
            </w:r>
          </w:p>
        </w:tc>
        <w:tc>
          <w:tcPr>
            <w:tcW w:w="987" w:type="dxa"/>
          </w:tcPr>
          <w:p w14:paraId="2F24CEC6" w14:textId="77777777" w:rsidR="00E60A32" w:rsidRPr="00011D67" w:rsidRDefault="00E60A32" w:rsidP="00E60A32">
            <w:pPr>
              <w:rPr>
                <w:rFonts w:asciiTheme="majorBidi" w:hAnsiTheme="majorBidi" w:cstheme="majorBidi"/>
                <w:lang w:val="en-US"/>
              </w:rPr>
            </w:pPr>
          </w:p>
        </w:tc>
        <w:tc>
          <w:tcPr>
            <w:tcW w:w="1134" w:type="dxa"/>
          </w:tcPr>
          <w:p w14:paraId="321D5A7F" w14:textId="77777777" w:rsidR="00E60A32" w:rsidRPr="00011D67" w:rsidRDefault="00E60A32" w:rsidP="00E60A32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C2AC3" w:rsidRPr="00011D67" w14:paraId="68394BDB" w14:textId="77777777" w:rsidTr="004F74DA">
        <w:tc>
          <w:tcPr>
            <w:tcW w:w="1368" w:type="dxa"/>
          </w:tcPr>
          <w:p w14:paraId="59F00368" w14:textId="77777777" w:rsidR="00E60A32" w:rsidRPr="00011D67" w:rsidRDefault="00E60A32" w:rsidP="00E60A32">
            <w:pPr>
              <w:rPr>
                <w:rFonts w:asciiTheme="majorBidi" w:hAnsiTheme="majorBidi" w:cstheme="majorBidi"/>
                <w:lang w:val="en-US"/>
              </w:rPr>
            </w:pPr>
            <w:r w:rsidRPr="00011D67">
              <w:rPr>
                <w:rFonts w:asciiTheme="majorBidi" w:hAnsiTheme="majorBidi" w:cstheme="majorBidi"/>
                <w:lang w:val="en-US"/>
              </w:rPr>
              <w:t>33.5</w:t>
            </w:r>
          </w:p>
        </w:tc>
        <w:tc>
          <w:tcPr>
            <w:tcW w:w="1326" w:type="dxa"/>
          </w:tcPr>
          <w:p w14:paraId="67BF9B00" w14:textId="77777777" w:rsidR="00E60A32" w:rsidRPr="00011D67" w:rsidRDefault="002C2AC3" w:rsidP="00E60A32">
            <w:pPr>
              <w:rPr>
                <w:rFonts w:asciiTheme="majorBidi" w:hAnsiTheme="majorBidi" w:cstheme="majorBidi"/>
                <w:lang w:val="en-US"/>
              </w:rPr>
            </w:pPr>
            <w:r w:rsidRPr="00011D67">
              <w:rPr>
                <w:rFonts w:asciiTheme="majorBidi" w:hAnsiTheme="majorBidi" w:cstheme="majorBidi"/>
                <w:lang w:val="en-US"/>
              </w:rPr>
              <w:t>99.7</w:t>
            </w:r>
          </w:p>
        </w:tc>
        <w:tc>
          <w:tcPr>
            <w:tcW w:w="987" w:type="dxa"/>
          </w:tcPr>
          <w:p w14:paraId="3CAA3042" w14:textId="77777777" w:rsidR="00E60A32" w:rsidRPr="00011D67" w:rsidRDefault="002C2AC3" w:rsidP="00E60A32">
            <w:pPr>
              <w:rPr>
                <w:rFonts w:asciiTheme="majorBidi" w:hAnsiTheme="majorBidi" w:cstheme="majorBidi"/>
                <w:lang w:val="en-US"/>
              </w:rPr>
            </w:pPr>
            <w:r w:rsidRPr="00011D67">
              <w:rPr>
                <w:rFonts w:asciiTheme="majorBidi" w:hAnsiTheme="majorBidi" w:cstheme="majorBidi"/>
                <w:lang w:val="en-US"/>
              </w:rPr>
              <w:t>100</w:t>
            </w:r>
          </w:p>
        </w:tc>
        <w:tc>
          <w:tcPr>
            <w:tcW w:w="1134" w:type="dxa"/>
          </w:tcPr>
          <w:p w14:paraId="680A24F9" w14:textId="77777777" w:rsidR="00E60A32" w:rsidRPr="00011D67" w:rsidRDefault="00E60A32" w:rsidP="00E60A32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2C2AC3" w:rsidRPr="00011D67" w14:paraId="149C9337" w14:textId="77777777" w:rsidTr="004F74DA">
        <w:tc>
          <w:tcPr>
            <w:tcW w:w="1368" w:type="dxa"/>
          </w:tcPr>
          <w:p w14:paraId="792003DF" w14:textId="77777777" w:rsidR="00E60A32" w:rsidRPr="00011D67" w:rsidRDefault="00E60A32" w:rsidP="00222F84">
            <w:pPr>
              <w:rPr>
                <w:rFonts w:asciiTheme="majorBidi" w:hAnsiTheme="majorBidi" w:cstheme="majorBidi"/>
                <w:lang w:val="en-US"/>
              </w:rPr>
            </w:pPr>
            <w:r w:rsidRPr="00011D67">
              <w:rPr>
                <w:rFonts w:asciiTheme="majorBidi" w:hAnsiTheme="majorBidi" w:cstheme="majorBidi"/>
                <w:lang w:val="en-US"/>
              </w:rPr>
              <w:t>30.1</w:t>
            </w:r>
          </w:p>
        </w:tc>
        <w:tc>
          <w:tcPr>
            <w:tcW w:w="1326" w:type="dxa"/>
          </w:tcPr>
          <w:p w14:paraId="5C4170C1" w14:textId="77777777" w:rsidR="00E60A32" w:rsidRPr="00011D67" w:rsidRDefault="002C2AC3" w:rsidP="00222F84">
            <w:pPr>
              <w:rPr>
                <w:rFonts w:asciiTheme="majorBidi" w:hAnsiTheme="majorBidi" w:cstheme="majorBidi"/>
                <w:lang w:val="en-US"/>
              </w:rPr>
            </w:pPr>
            <w:r w:rsidRPr="00011D67">
              <w:rPr>
                <w:rFonts w:asciiTheme="majorBidi" w:hAnsiTheme="majorBidi" w:cstheme="majorBidi"/>
                <w:lang w:val="en-US"/>
              </w:rPr>
              <w:t>92.5</w:t>
            </w:r>
            <w:r w:rsidR="00E60A32" w:rsidRPr="00011D67">
              <w:rPr>
                <w:rFonts w:asciiTheme="majorBidi" w:hAnsiTheme="majorBidi" w:cstheme="majorBidi"/>
                <w:lang w:val="en-US"/>
              </w:rPr>
              <w:t xml:space="preserve">  </w:t>
            </w:r>
          </w:p>
        </w:tc>
        <w:tc>
          <w:tcPr>
            <w:tcW w:w="987" w:type="dxa"/>
          </w:tcPr>
          <w:p w14:paraId="558F87EF" w14:textId="00888ADD" w:rsidR="00E60A32" w:rsidRPr="00011D67" w:rsidRDefault="002C2AC3" w:rsidP="00222F84">
            <w:pPr>
              <w:rPr>
                <w:rFonts w:asciiTheme="majorBidi" w:hAnsiTheme="majorBidi" w:cstheme="majorBidi"/>
                <w:lang w:val="en-US"/>
              </w:rPr>
            </w:pPr>
            <w:r w:rsidRPr="00011D67">
              <w:rPr>
                <w:rFonts w:asciiTheme="majorBidi" w:hAnsiTheme="majorBidi" w:cstheme="majorBidi"/>
                <w:lang w:val="en-US"/>
              </w:rPr>
              <w:t>92.8</w:t>
            </w:r>
          </w:p>
        </w:tc>
        <w:tc>
          <w:tcPr>
            <w:tcW w:w="1134" w:type="dxa"/>
          </w:tcPr>
          <w:p w14:paraId="7E5EC445" w14:textId="1E75C87E" w:rsidR="00E60A32" w:rsidRPr="00011D67" w:rsidRDefault="002C2AC3" w:rsidP="00E60A32">
            <w:pPr>
              <w:rPr>
                <w:rFonts w:asciiTheme="majorBidi" w:hAnsiTheme="majorBidi" w:cstheme="majorBidi"/>
                <w:lang w:val="en-US"/>
              </w:rPr>
            </w:pPr>
            <w:r w:rsidRPr="00011D67">
              <w:rPr>
                <w:rFonts w:asciiTheme="majorBidi" w:hAnsiTheme="majorBidi" w:cstheme="majorBidi"/>
                <w:lang w:val="en-US"/>
              </w:rPr>
              <w:t>92.8</w:t>
            </w:r>
          </w:p>
        </w:tc>
      </w:tr>
    </w:tbl>
    <w:p w14:paraId="02358F56" w14:textId="25EA421D" w:rsidR="00AE36DB" w:rsidRPr="00011D67" w:rsidRDefault="00AE36DB" w:rsidP="0040360B">
      <w:pPr>
        <w:rPr>
          <w:rFonts w:asciiTheme="majorBidi" w:hAnsiTheme="majorBidi" w:cstheme="majorBidi"/>
          <w:sz w:val="24"/>
          <w:szCs w:val="24"/>
          <w:lang w:val="en-US"/>
        </w:rPr>
      </w:pPr>
    </w:p>
    <w:sectPr w:rsidR="00AE36DB" w:rsidRPr="00011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6DB"/>
    <w:rsid w:val="00011D67"/>
    <w:rsid w:val="0007180E"/>
    <w:rsid w:val="000867FA"/>
    <w:rsid w:val="00195FF1"/>
    <w:rsid w:val="00245685"/>
    <w:rsid w:val="002C2AC3"/>
    <w:rsid w:val="0037708A"/>
    <w:rsid w:val="0040360B"/>
    <w:rsid w:val="00447A77"/>
    <w:rsid w:val="0049611A"/>
    <w:rsid w:val="004B2CB0"/>
    <w:rsid w:val="004B386E"/>
    <w:rsid w:val="004C00D7"/>
    <w:rsid w:val="004F74DA"/>
    <w:rsid w:val="00507524"/>
    <w:rsid w:val="006B10C7"/>
    <w:rsid w:val="006B4D5B"/>
    <w:rsid w:val="006B6319"/>
    <w:rsid w:val="00774763"/>
    <w:rsid w:val="00877AA4"/>
    <w:rsid w:val="00940A3B"/>
    <w:rsid w:val="009458E9"/>
    <w:rsid w:val="00952F1A"/>
    <w:rsid w:val="00957639"/>
    <w:rsid w:val="00974AD8"/>
    <w:rsid w:val="0099019E"/>
    <w:rsid w:val="00AE36DB"/>
    <w:rsid w:val="00B81DAF"/>
    <w:rsid w:val="00BE40CE"/>
    <w:rsid w:val="00C1474E"/>
    <w:rsid w:val="00C309D7"/>
    <w:rsid w:val="00D01179"/>
    <w:rsid w:val="00D267F7"/>
    <w:rsid w:val="00D6318F"/>
    <w:rsid w:val="00E60A32"/>
    <w:rsid w:val="00E85714"/>
    <w:rsid w:val="00E86533"/>
    <w:rsid w:val="00EE5F4D"/>
    <w:rsid w:val="00EE6885"/>
    <w:rsid w:val="00F2185E"/>
    <w:rsid w:val="00F77957"/>
    <w:rsid w:val="00FA1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DFD8E"/>
  <w15:docId w15:val="{CC87BC8D-3206-4C4C-AE6F-7CC66CA7F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0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2A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A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A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A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A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A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AC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C2AC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2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39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1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8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file:///C:\Users\yaari\Downloads\Mega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A3D1EB-F40C-4AC8-9C5E-AFEC35315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1</Words>
  <Characters>2119</Characters>
  <Application>Microsoft Office Word</Application>
  <DocSecurity>0</DocSecurity>
  <Lines>17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ewlett-Packard Company</Company>
  <LinksUpToDate>false</LinksUpToDate>
  <CharactersWithSpaces>2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us-lab</dc:creator>
  <cp:lastModifiedBy>gad</cp:lastModifiedBy>
  <cp:revision>3</cp:revision>
  <dcterms:created xsi:type="dcterms:W3CDTF">2020-02-24T09:59:00Z</dcterms:created>
  <dcterms:modified xsi:type="dcterms:W3CDTF">2020-02-24T10:01:00Z</dcterms:modified>
</cp:coreProperties>
</file>